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7F761" w14:textId="2C5468DE" w:rsidR="00D04478" w:rsidRDefault="00D04478" w:rsidP="00D04478">
      <w:pPr>
        <w:spacing w:line="480" w:lineRule="auto"/>
        <w:rPr>
          <w:rFonts w:ascii="Times" w:hAnsi="Times" w:cs="Times New Roman"/>
          <w:b/>
        </w:rPr>
      </w:pPr>
    </w:p>
    <w:p w14:paraId="21AA25FA" w14:textId="77777777" w:rsidR="00585F18" w:rsidRPr="00532995" w:rsidRDefault="00585F18" w:rsidP="00D04478">
      <w:pPr>
        <w:spacing w:line="48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UPPORTING MATERIALS AND METHODS</w:t>
      </w:r>
    </w:p>
    <w:p w14:paraId="2AC67528" w14:textId="626B4121" w:rsidR="00585F18" w:rsidRPr="00F11C39" w:rsidRDefault="00585F18" w:rsidP="00F11C3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" w:hAnsi="Times" w:cs="Times New Roman"/>
          <w:i/>
        </w:rPr>
      </w:pPr>
      <w:r w:rsidRPr="00CD70F3">
        <w:rPr>
          <w:rFonts w:ascii="Times" w:hAnsi="Times" w:cs="Times New Roman"/>
          <w:b/>
        </w:rPr>
        <w:t>Quantitative real-time PCR</w:t>
      </w:r>
      <w:r>
        <w:rPr>
          <w:rFonts w:ascii="Times" w:hAnsi="Times" w:cs="Times New Roman"/>
          <w:b/>
        </w:rPr>
        <w:t>:</w:t>
      </w:r>
      <w:r w:rsidRPr="00532995">
        <w:rPr>
          <w:rFonts w:ascii="Times" w:hAnsi="Times" w:cs="Times New Roman"/>
        </w:rPr>
        <w:t xml:space="preserve">  For each experiment, total RNA was extracted from 30 adult heads per genotype using TRIzol reagent (Invitrogen). Quantitative real-time polymerase chain reaction (qPCR) was performed using the One Step-Quantitech SYBR-Green RT-PCR Kit (Qiagen) and a LightCycler 480 system (Roche) using 100ng of total RNA and the following primers: 5’-TCATATCCGGCAATGCTG-3’ and 5’-TATAGACGGCATGTACCGGACC-3’ for </w:t>
      </w:r>
      <w:r w:rsidRPr="00532995">
        <w:rPr>
          <w:rFonts w:ascii="Times" w:hAnsi="Times" w:cs="Times New Roman"/>
          <w:i/>
        </w:rPr>
        <w:t>na</w:t>
      </w:r>
      <w:r w:rsidRPr="00532995">
        <w:rPr>
          <w:rFonts w:ascii="Times" w:hAnsi="Times" w:cs="Times New Roman"/>
        </w:rPr>
        <w:t xml:space="preserve">,  5’-CATCCTCATGCTGGACATAC-3’ and 5’-ACTCTGCCACCTTTAAGGC-3’ for </w:t>
      </w:r>
      <w:r w:rsidRPr="00532995">
        <w:rPr>
          <w:rFonts w:ascii="Times" w:hAnsi="Times" w:cs="Times New Roman"/>
          <w:i/>
        </w:rPr>
        <w:t>unc79</w:t>
      </w:r>
      <w:r w:rsidRPr="00532995">
        <w:rPr>
          <w:rFonts w:ascii="Times" w:hAnsi="Times" w:cs="Times New Roman"/>
        </w:rPr>
        <w:t xml:space="preserve">, 5’-CGCAAAGATCGGATAAGTG-3’ and 5’-CGGATAAACTTCAGGATGGG-3’ for </w:t>
      </w:r>
      <w:r w:rsidRPr="00532995">
        <w:rPr>
          <w:rFonts w:ascii="Times" w:hAnsi="Times" w:cs="Times New Roman"/>
          <w:i/>
        </w:rPr>
        <w:t>unc80</w:t>
      </w:r>
      <w:r w:rsidRPr="00532995">
        <w:rPr>
          <w:rFonts w:ascii="Times" w:hAnsi="Times" w:cs="Times New Roman"/>
        </w:rPr>
        <w:t xml:space="preserve">, and 5’-CTGCCCACCGGATTCAAG-3’ and 5’-CGATCTCGCCGCAGTAAAC-3’ for </w:t>
      </w:r>
      <w:r w:rsidRPr="00532995">
        <w:rPr>
          <w:rFonts w:ascii="Times" w:hAnsi="Times" w:cs="Times New Roman"/>
          <w:i/>
        </w:rPr>
        <w:t>rp49</w:t>
      </w:r>
      <w:r w:rsidRPr="00532995">
        <w:rPr>
          <w:rFonts w:ascii="Times" w:hAnsi="Times" w:cs="Times New Roman"/>
        </w:rPr>
        <w:t>.  For each biological replicate and primer set, the qPCR assay was carried out in triplicate.  Three independent experiments were performed for each mutant strain (</w:t>
      </w:r>
      <w:r w:rsidRPr="00532995">
        <w:rPr>
          <w:rFonts w:ascii="Times" w:hAnsi="Times" w:cs="Times New Roman"/>
          <w:i/>
        </w:rPr>
        <w:t>na</w:t>
      </w:r>
      <w:r w:rsidRPr="00532995">
        <w:rPr>
          <w:rFonts w:ascii="Times" w:hAnsi="Times" w:cs="Times New Roman"/>
          <w:i/>
          <w:vertAlign w:val="superscript"/>
        </w:rPr>
        <w:t>e04385</w:t>
      </w:r>
      <w:r w:rsidRPr="00532995">
        <w:rPr>
          <w:rFonts w:ascii="Times" w:hAnsi="Times" w:cs="Times New Roman"/>
          <w:i/>
        </w:rPr>
        <w:t>, unc79</w:t>
      </w:r>
      <w:r w:rsidRPr="00532995">
        <w:rPr>
          <w:rFonts w:ascii="Times" w:hAnsi="Times" w:cs="Times New Roman"/>
          <w:i/>
          <w:vertAlign w:val="superscript"/>
        </w:rPr>
        <w:t>x25</w:t>
      </w:r>
      <w:r w:rsidRPr="00532995">
        <w:rPr>
          <w:rFonts w:ascii="Times" w:hAnsi="Times" w:cs="Times New Roman"/>
        </w:rPr>
        <w:t xml:space="preserve">, and </w:t>
      </w:r>
      <w:r w:rsidRPr="00532995">
        <w:rPr>
          <w:rFonts w:ascii="Times" w:hAnsi="Times" w:cs="Times New Roman"/>
          <w:i/>
        </w:rPr>
        <w:t>unc80</w:t>
      </w:r>
      <w:r w:rsidRPr="00532995">
        <w:rPr>
          <w:rFonts w:ascii="Times" w:hAnsi="Times" w:cs="Times New Roman"/>
          <w:i/>
          <w:vertAlign w:val="superscript"/>
        </w:rPr>
        <w:t>x42</w:t>
      </w:r>
      <w:r w:rsidRPr="00532995">
        <w:rPr>
          <w:rFonts w:ascii="Times" w:hAnsi="Times" w:cs="Times New Roman"/>
        </w:rPr>
        <w:t xml:space="preserve">) and the corresponding isogenized control strains. </w:t>
      </w:r>
      <w:r>
        <w:rPr>
          <w:rFonts w:ascii="Times" w:hAnsi="Times" w:cs="Times New Roman"/>
        </w:rPr>
        <w:t xml:space="preserve"> </w:t>
      </w:r>
      <w:r w:rsidRPr="00532995">
        <w:rPr>
          <w:rFonts w:ascii="Times" w:hAnsi="Times" w:cs="Times New Roman"/>
        </w:rPr>
        <w:t xml:space="preserve">Samples were normalized to </w:t>
      </w:r>
      <w:r w:rsidRPr="00532995">
        <w:rPr>
          <w:rFonts w:ascii="Times" w:hAnsi="Times" w:cs="Times New Roman"/>
          <w:i/>
        </w:rPr>
        <w:t xml:space="preserve">rp49 </w:t>
      </w:r>
      <w:r w:rsidRPr="00532995">
        <w:rPr>
          <w:rFonts w:ascii="Times" w:hAnsi="Times" w:cs="Times New Roman"/>
        </w:rPr>
        <w:t>and the differences in expression between mutant and control strains were calculated using the ΔΔCt method</w:t>
      </w:r>
      <w:r w:rsidR="00030060">
        <w:rPr>
          <w:rFonts w:ascii="Times" w:hAnsi="Times" w:cs="Times New Roman"/>
        </w:rPr>
        <w:t xml:space="preserve"> </w:t>
      </w:r>
      <w:r w:rsidR="00030060">
        <w:rPr>
          <w:rFonts w:ascii="Times" w:hAnsi="Times" w:cs="Times New Roman"/>
        </w:rPr>
        <w:fldChar w:fldCharType="begin"/>
      </w:r>
      <w:r w:rsidR="00030060">
        <w:rPr>
          <w:rFonts w:ascii="Times" w:hAnsi="Times" w:cs="Times New Roman"/>
        </w:rPr>
        <w:instrText xml:space="preserve"> ADDIN EN.CITE &lt;EndNote&gt;&lt;Cite&gt;&lt;Author&gt;Livak&lt;/Author&gt;&lt;Year&gt;2001&lt;/Year&gt;&lt;RecNum&gt;856&lt;/RecNum&gt;&lt;DisplayText&gt;[1]&lt;/DisplayText&gt;&lt;record&gt;&lt;rec-number&gt;856&lt;/rec-number&gt;&lt;foreign-keys&gt;&lt;key app="EN" db-id="arpd9pdvqxrzfge5trrp5ea4dar0t9aepefw"&gt;85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language&gt;eng&lt;/language&gt;&lt;/record&gt;&lt;/Cite&gt;&lt;/EndNote&gt;</w:instrText>
      </w:r>
      <w:r w:rsidR="00030060">
        <w:rPr>
          <w:rFonts w:ascii="Times" w:hAnsi="Times" w:cs="Times New Roman"/>
        </w:rPr>
        <w:fldChar w:fldCharType="separate"/>
      </w:r>
      <w:r w:rsidR="00030060">
        <w:rPr>
          <w:rFonts w:ascii="Times" w:hAnsi="Times" w:cs="Times New Roman"/>
          <w:noProof/>
        </w:rPr>
        <w:t>[</w:t>
      </w:r>
      <w:hyperlink w:anchor="_ENREF_1" w:tooltip="Livak, 2001 #856" w:history="1">
        <w:r w:rsidR="00030060">
          <w:rPr>
            <w:rFonts w:ascii="Times" w:hAnsi="Times" w:cs="Times New Roman"/>
            <w:noProof/>
          </w:rPr>
          <w:t>1</w:t>
        </w:r>
      </w:hyperlink>
      <w:r w:rsidR="00030060">
        <w:rPr>
          <w:rFonts w:ascii="Times" w:hAnsi="Times" w:cs="Times New Roman"/>
          <w:noProof/>
        </w:rPr>
        <w:t>]</w:t>
      </w:r>
      <w:r w:rsidR="00030060">
        <w:rPr>
          <w:rFonts w:ascii="Times" w:hAnsi="Times" w:cs="Times New Roman"/>
        </w:rPr>
        <w:fldChar w:fldCharType="end"/>
      </w:r>
      <w:r w:rsidRPr="00532995">
        <w:rPr>
          <w:rFonts w:ascii="Times" w:hAnsi="Times" w:cs="Times New Roman"/>
        </w:rPr>
        <w:t>.  Significance was determined by Student’s T-test.</w:t>
      </w:r>
      <w:bookmarkStart w:id="0" w:name="_GoBack"/>
      <w:bookmarkEnd w:id="0"/>
    </w:p>
    <w:p w14:paraId="1A89430B" w14:textId="77777777" w:rsidR="00585F18" w:rsidRDefault="00585F18" w:rsidP="00585F18">
      <w:pPr>
        <w:spacing w:line="480" w:lineRule="auto"/>
        <w:ind w:firstLine="720"/>
        <w:rPr>
          <w:rFonts w:ascii="Times" w:hAnsi="Times" w:cs="Times New Roman"/>
        </w:rPr>
      </w:pPr>
    </w:p>
    <w:p w14:paraId="25A3BB85" w14:textId="6CA6EB34" w:rsidR="00030060" w:rsidRDefault="00030060">
      <w:pPr>
        <w:rPr>
          <w:rFonts w:ascii="Times" w:hAnsi="Times" w:cs="Times New Roman"/>
        </w:rPr>
      </w:pPr>
    </w:p>
    <w:p w14:paraId="2FD30EA4" w14:textId="76F782D0" w:rsidR="00030060" w:rsidRPr="007812F7" w:rsidRDefault="00A11CD6" w:rsidP="00030060">
      <w:pPr>
        <w:spacing w:line="480" w:lineRule="auto"/>
        <w:jc w:val="center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REFERENCE</w:t>
      </w:r>
    </w:p>
    <w:p w14:paraId="16C77C14" w14:textId="77777777" w:rsidR="00030060" w:rsidRPr="007812F7" w:rsidRDefault="00030060" w:rsidP="00030060">
      <w:pPr>
        <w:ind w:left="720" w:hanging="720"/>
        <w:rPr>
          <w:rFonts w:ascii="Times" w:hAnsi="Times" w:cs="Arial"/>
          <w:noProof/>
        </w:rPr>
      </w:pPr>
      <w:r w:rsidRPr="007812F7">
        <w:rPr>
          <w:rFonts w:ascii="Times" w:hAnsi="Times" w:cs="Arial"/>
        </w:rPr>
        <w:fldChar w:fldCharType="begin"/>
      </w:r>
      <w:r w:rsidRPr="007812F7">
        <w:rPr>
          <w:rFonts w:ascii="Times" w:hAnsi="Times" w:cs="Arial"/>
        </w:rPr>
        <w:instrText xml:space="preserve"> ADDIN EN.REFLIST </w:instrText>
      </w:r>
      <w:r w:rsidRPr="007812F7">
        <w:rPr>
          <w:rFonts w:ascii="Times" w:hAnsi="Times" w:cs="Arial"/>
        </w:rPr>
        <w:fldChar w:fldCharType="separate"/>
      </w:r>
      <w:bookmarkStart w:id="1" w:name="_ENREF_1"/>
      <w:r w:rsidRPr="007812F7">
        <w:rPr>
          <w:rFonts w:ascii="Times" w:hAnsi="Times" w:cs="Arial"/>
          <w:noProof/>
        </w:rPr>
        <w:t>1. Livak KJ, Schmittgen TD (2001) Analysis of relative gene expression data using real-time quantitative PCR and the 2(-Delta Delta C(T)) Method. Methods 25: 402-408.</w:t>
      </w:r>
      <w:bookmarkEnd w:id="1"/>
    </w:p>
    <w:p w14:paraId="78036D8C" w14:textId="368E93C3" w:rsidR="00030060" w:rsidRPr="007812F7" w:rsidRDefault="00030060" w:rsidP="00030060">
      <w:pPr>
        <w:rPr>
          <w:rFonts w:ascii="Times" w:hAnsi="Times" w:cs="Arial"/>
          <w:noProof/>
        </w:rPr>
      </w:pPr>
    </w:p>
    <w:p w14:paraId="4AFA82F9" w14:textId="79A95279" w:rsidR="00030060" w:rsidRDefault="00030060" w:rsidP="00D21732">
      <w:pPr>
        <w:rPr>
          <w:rFonts w:ascii="Times" w:hAnsi="Times" w:cs="Arial"/>
        </w:rPr>
      </w:pPr>
      <w:r w:rsidRPr="007812F7">
        <w:rPr>
          <w:rFonts w:ascii="Times" w:hAnsi="Times" w:cs="Arial"/>
        </w:rPr>
        <w:fldChar w:fldCharType="end"/>
      </w:r>
    </w:p>
    <w:p w14:paraId="10DFED8F" w14:textId="18E57131" w:rsidR="00242E53" w:rsidRPr="004E20A4" w:rsidRDefault="00242E53" w:rsidP="00D21732">
      <w:pPr>
        <w:rPr>
          <w:rFonts w:ascii="Times" w:hAnsi="Times" w:cs="Arial"/>
        </w:rPr>
      </w:pPr>
    </w:p>
    <w:sectPr w:rsidR="00242E53" w:rsidRPr="004E20A4" w:rsidSect="005329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F4B31" w14:textId="77777777" w:rsidR="004E20A4" w:rsidRDefault="004E20A4" w:rsidP="005278EE">
      <w:r>
        <w:separator/>
      </w:r>
    </w:p>
  </w:endnote>
  <w:endnote w:type="continuationSeparator" w:id="0">
    <w:p w14:paraId="34AB1203" w14:textId="77777777" w:rsidR="004E20A4" w:rsidRDefault="004E20A4" w:rsidP="00527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D7936" w14:textId="77777777" w:rsidR="004E20A4" w:rsidRDefault="004E20A4" w:rsidP="001752F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9327D" w14:textId="77777777" w:rsidR="004E20A4" w:rsidRDefault="004E20A4" w:rsidP="005278EE">
      <w:r>
        <w:separator/>
      </w:r>
    </w:p>
  </w:footnote>
  <w:footnote w:type="continuationSeparator" w:id="0">
    <w:p w14:paraId="5E8DF96F" w14:textId="77777777" w:rsidR="004E20A4" w:rsidRDefault="004E20A4" w:rsidP="00527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pd9pdvqxrzfge5trrp5ea4dar0t9aepefw&quot;&gt;Bridget_Circadian-Converted&lt;record-ids&gt;&lt;item&gt;856&lt;/item&gt;&lt;/record-ids&gt;&lt;/item&gt;&lt;/Libraries&gt;"/>
  </w:docVars>
  <w:rsids>
    <w:rsidRoot w:val="006566DF"/>
    <w:rsid w:val="00000F9B"/>
    <w:rsid w:val="00003F04"/>
    <w:rsid w:val="00005B33"/>
    <w:rsid w:val="00007F90"/>
    <w:rsid w:val="0001596E"/>
    <w:rsid w:val="00015FC9"/>
    <w:rsid w:val="0001673F"/>
    <w:rsid w:val="0001688E"/>
    <w:rsid w:val="000225F7"/>
    <w:rsid w:val="00022FE7"/>
    <w:rsid w:val="00030060"/>
    <w:rsid w:val="000342A2"/>
    <w:rsid w:val="000347CD"/>
    <w:rsid w:val="000372AF"/>
    <w:rsid w:val="0004118F"/>
    <w:rsid w:val="0004206E"/>
    <w:rsid w:val="00052F4C"/>
    <w:rsid w:val="00053720"/>
    <w:rsid w:val="00054BF1"/>
    <w:rsid w:val="00055271"/>
    <w:rsid w:val="000566DB"/>
    <w:rsid w:val="00057DCB"/>
    <w:rsid w:val="000615BC"/>
    <w:rsid w:val="00062B70"/>
    <w:rsid w:val="00065668"/>
    <w:rsid w:val="00071299"/>
    <w:rsid w:val="00071ED7"/>
    <w:rsid w:val="00082F29"/>
    <w:rsid w:val="000871C8"/>
    <w:rsid w:val="00091EB7"/>
    <w:rsid w:val="00093161"/>
    <w:rsid w:val="000950E1"/>
    <w:rsid w:val="000964A6"/>
    <w:rsid w:val="000A12F4"/>
    <w:rsid w:val="000A1776"/>
    <w:rsid w:val="000A5327"/>
    <w:rsid w:val="000A6833"/>
    <w:rsid w:val="000B0C43"/>
    <w:rsid w:val="000B4D3D"/>
    <w:rsid w:val="000D100C"/>
    <w:rsid w:val="000D193B"/>
    <w:rsid w:val="000D46F9"/>
    <w:rsid w:val="000D7B7F"/>
    <w:rsid w:val="000D7FC9"/>
    <w:rsid w:val="000E3C56"/>
    <w:rsid w:val="000E62DA"/>
    <w:rsid w:val="000E6F1F"/>
    <w:rsid w:val="000F0DE1"/>
    <w:rsid w:val="000F2529"/>
    <w:rsid w:val="000F6BB4"/>
    <w:rsid w:val="0010461E"/>
    <w:rsid w:val="0010563B"/>
    <w:rsid w:val="0010765B"/>
    <w:rsid w:val="001122B0"/>
    <w:rsid w:val="001139DD"/>
    <w:rsid w:val="00114807"/>
    <w:rsid w:val="0011799D"/>
    <w:rsid w:val="00117A61"/>
    <w:rsid w:val="001204C9"/>
    <w:rsid w:val="00122D3F"/>
    <w:rsid w:val="00131F0A"/>
    <w:rsid w:val="001372C3"/>
    <w:rsid w:val="00140D60"/>
    <w:rsid w:val="0014173E"/>
    <w:rsid w:val="0014272D"/>
    <w:rsid w:val="00153A1A"/>
    <w:rsid w:val="001549AE"/>
    <w:rsid w:val="00155DF5"/>
    <w:rsid w:val="00161368"/>
    <w:rsid w:val="00164F01"/>
    <w:rsid w:val="00166819"/>
    <w:rsid w:val="00167016"/>
    <w:rsid w:val="001703C7"/>
    <w:rsid w:val="0017296C"/>
    <w:rsid w:val="0017362B"/>
    <w:rsid w:val="00174F78"/>
    <w:rsid w:val="001752FE"/>
    <w:rsid w:val="00176690"/>
    <w:rsid w:val="0017678B"/>
    <w:rsid w:val="00180B02"/>
    <w:rsid w:val="00182B36"/>
    <w:rsid w:val="00183E00"/>
    <w:rsid w:val="0018460B"/>
    <w:rsid w:val="00185214"/>
    <w:rsid w:val="001859A9"/>
    <w:rsid w:val="00192CA8"/>
    <w:rsid w:val="00192D94"/>
    <w:rsid w:val="00192FA4"/>
    <w:rsid w:val="00193108"/>
    <w:rsid w:val="00193849"/>
    <w:rsid w:val="0019479F"/>
    <w:rsid w:val="00195437"/>
    <w:rsid w:val="001A0568"/>
    <w:rsid w:val="001A30B7"/>
    <w:rsid w:val="001A6018"/>
    <w:rsid w:val="001B32CA"/>
    <w:rsid w:val="001C3774"/>
    <w:rsid w:val="001C37A9"/>
    <w:rsid w:val="001C670F"/>
    <w:rsid w:val="001C6E93"/>
    <w:rsid w:val="001C7886"/>
    <w:rsid w:val="001D1BC5"/>
    <w:rsid w:val="001D54C2"/>
    <w:rsid w:val="001D66E4"/>
    <w:rsid w:val="001E6174"/>
    <w:rsid w:val="001F0604"/>
    <w:rsid w:val="001F17AD"/>
    <w:rsid w:val="001F3EFD"/>
    <w:rsid w:val="001F7D32"/>
    <w:rsid w:val="002002B1"/>
    <w:rsid w:val="00201417"/>
    <w:rsid w:val="00202E32"/>
    <w:rsid w:val="0020534D"/>
    <w:rsid w:val="002068C1"/>
    <w:rsid w:val="00210899"/>
    <w:rsid w:val="00211D67"/>
    <w:rsid w:val="0021229B"/>
    <w:rsid w:val="00213D18"/>
    <w:rsid w:val="0021570B"/>
    <w:rsid w:val="00216DBF"/>
    <w:rsid w:val="0022174D"/>
    <w:rsid w:val="00221903"/>
    <w:rsid w:val="00222E40"/>
    <w:rsid w:val="00223629"/>
    <w:rsid w:val="0023093A"/>
    <w:rsid w:val="00232E98"/>
    <w:rsid w:val="00234591"/>
    <w:rsid w:val="00236326"/>
    <w:rsid w:val="00242E53"/>
    <w:rsid w:val="00242EF4"/>
    <w:rsid w:val="00243868"/>
    <w:rsid w:val="00244B1C"/>
    <w:rsid w:val="0025195F"/>
    <w:rsid w:val="00252179"/>
    <w:rsid w:val="00254068"/>
    <w:rsid w:val="00257DEC"/>
    <w:rsid w:val="00260745"/>
    <w:rsid w:val="00261D6F"/>
    <w:rsid w:val="00262FA7"/>
    <w:rsid w:val="002702CF"/>
    <w:rsid w:val="00273D69"/>
    <w:rsid w:val="002740C6"/>
    <w:rsid w:val="002749E1"/>
    <w:rsid w:val="00275B4D"/>
    <w:rsid w:val="00277C49"/>
    <w:rsid w:val="00291ABE"/>
    <w:rsid w:val="002924A6"/>
    <w:rsid w:val="00297727"/>
    <w:rsid w:val="002A0790"/>
    <w:rsid w:val="002A6C28"/>
    <w:rsid w:val="002B1490"/>
    <w:rsid w:val="002B3A82"/>
    <w:rsid w:val="002B50B8"/>
    <w:rsid w:val="002C1A9F"/>
    <w:rsid w:val="002C2FE9"/>
    <w:rsid w:val="002C5139"/>
    <w:rsid w:val="002C59F0"/>
    <w:rsid w:val="002C5AAC"/>
    <w:rsid w:val="002C7106"/>
    <w:rsid w:val="002D056F"/>
    <w:rsid w:val="002D43ED"/>
    <w:rsid w:val="002D5287"/>
    <w:rsid w:val="002D7EFA"/>
    <w:rsid w:val="002E280F"/>
    <w:rsid w:val="002E357A"/>
    <w:rsid w:val="002E42CA"/>
    <w:rsid w:val="002E5714"/>
    <w:rsid w:val="002F40E4"/>
    <w:rsid w:val="002F5407"/>
    <w:rsid w:val="003143EC"/>
    <w:rsid w:val="00314FF1"/>
    <w:rsid w:val="00316A86"/>
    <w:rsid w:val="00317276"/>
    <w:rsid w:val="00320326"/>
    <w:rsid w:val="003233C7"/>
    <w:rsid w:val="00330039"/>
    <w:rsid w:val="00331BBD"/>
    <w:rsid w:val="00332BFA"/>
    <w:rsid w:val="00335099"/>
    <w:rsid w:val="00341E46"/>
    <w:rsid w:val="0034301F"/>
    <w:rsid w:val="00345CFB"/>
    <w:rsid w:val="003465C3"/>
    <w:rsid w:val="00352CF3"/>
    <w:rsid w:val="00357C40"/>
    <w:rsid w:val="00361BD0"/>
    <w:rsid w:val="00362384"/>
    <w:rsid w:val="00362516"/>
    <w:rsid w:val="00363AAA"/>
    <w:rsid w:val="003644E9"/>
    <w:rsid w:val="00367C99"/>
    <w:rsid w:val="00371D66"/>
    <w:rsid w:val="00374130"/>
    <w:rsid w:val="00376022"/>
    <w:rsid w:val="00377E38"/>
    <w:rsid w:val="00381ACB"/>
    <w:rsid w:val="00386722"/>
    <w:rsid w:val="00390515"/>
    <w:rsid w:val="00390CE1"/>
    <w:rsid w:val="00396203"/>
    <w:rsid w:val="003A05BF"/>
    <w:rsid w:val="003A08D4"/>
    <w:rsid w:val="003A2550"/>
    <w:rsid w:val="003A3166"/>
    <w:rsid w:val="003A723C"/>
    <w:rsid w:val="003A7594"/>
    <w:rsid w:val="003B26FE"/>
    <w:rsid w:val="003B7E83"/>
    <w:rsid w:val="003B7FFA"/>
    <w:rsid w:val="003C28F5"/>
    <w:rsid w:val="003C2E9A"/>
    <w:rsid w:val="003C3084"/>
    <w:rsid w:val="003D65A6"/>
    <w:rsid w:val="003D7C9D"/>
    <w:rsid w:val="003E0240"/>
    <w:rsid w:val="003E1EF8"/>
    <w:rsid w:val="003E30B7"/>
    <w:rsid w:val="003E5293"/>
    <w:rsid w:val="003E6055"/>
    <w:rsid w:val="003E7471"/>
    <w:rsid w:val="003F2553"/>
    <w:rsid w:val="003F6763"/>
    <w:rsid w:val="00405F11"/>
    <w:rsid w:val="00406F07"/>
    <w:rsid w:val="00407304"/>
    <w:rsid w:val="00413740"/>
    <w:rsid w:val="004154A9"/>
    <w:rsid w:val="00424323"/>
    <w:rsid w:val="004252A5"/>
    <w:rsid w:val="004256A2"/>
    <w:rsid w:val="00426329"/>
    <w:rsid w:val="00426970"/>
    <w:rsid w:val="00431212"/>
    <w:rsid w:val="0043276E"/>
    <w:rsid w:val="00433458"/>
    <w:rsid w:val="00433567"/>
    <w:rsid w:val="004341FA"/>
    <w:rsid w:val="00436D84"/>
    <w:rsid w:val="00441481"/>
    <w:rsid w:val="00445513"/>
    <w:rsid w:val="00445D46"/>
    <w:rsid w:val="00446D83"/>
    <w:rsid w:val="004516D5"/>
    <w:rsid w:val="00452283"/>
    <w:rsid w:val="004529AA"/>
    <w:rsid w:val="004548D5"/>
    <w:rsid w:val="00465D77"/>
    <w:rsid w:val="00466A75"/>
    <w:rsid w:val="004722ED"/>
    <w:rsid w:val="00473D0E"/>
    <w:rsid w:val="00483975"/>
    <w:rsid w:val="00484EAA"/>
    <w:rsid w:val="00484F47"/>
    <w:rsid w:val="00493683"/>
    <w:rsid w:val="00496CA3"/>
    <w:rsid w:val="004A126F"/>
    <w:rsid w:val="004A1DE6"/>
    <w:rsid w:val="004A4890"/>
    <w:rsid w:val="004A4DC4"/>
    <w:rsid w:val="004A6CC5"/>
    <w:rsid w:val="004A7E64"/>
    <w:rsid w:val="004B12F3"/>
    <w:rsid w:val="004B16CC"/>
    <w:rsid w:val="004B2AC2"/>
    <w:rsid w:val="004B3EE7"/>
    <w:rsid w:val="004B76CC"/>
    <w:rsid w:val="004B77EF"/>
    <w:rsid w:val="004C21B9"/>
    <w:rsid w:val="004C4396"/>
    <w:rsid w:val="004C4CAC"/>
    <w:rsid w:val="004C6C3C"/>
    <w:rsid w:val="004D0C9F"/>
    <w:rsid w:val="004D2546"/>
    <w:rsid w:val="004D2564"/>
    <w:rsid w:val="004D28B0"/>
    <w:rsid w:val="004D600A"/>
    <w:rsid w:val="004D62E9"/>
    <w:rsid w:val="004D744C"/>
    <w:rsid w:val="004D747A"/>
    <w:rsid w:val="004D7CEE"/>
    <w:rsid w:val="004E06E8"/>
    <w:rsid w:val="004E1059"/>
    <w:rsid w:val="004E1364"/>
    <w:rsid w:val="004E20A4"/>
    <w:rsid w:val="004E605A"/>
    <w:rsid w:val="004E69BB"/>
    <w:rsid w:val="004E75C0"/>
    <w:rsid w:val="004F021E"/>
    <w:rsid w:val="004F5EDF"/>
    <w:rsid w:val="0050035B"/>
    <w:rsid w:val="0050250A"/>
    <w:rsid w:val="005032DE"/>
    <w:rsid w:val="00503A37"/>
    <w:rsid w:val="00504DA6"/>
    <w:rsid w:val="0050641E"/>
    <w:rsid w:val="00507B74"/>
    <w:rsid w:val="00510350"/>
    <w:rsid w:val="00522308"/>
    <w:rsid w:val="00522740"/>
    <w:rsid w:val="00523F8F"/>
    <w:rsid w:val="0052446C"/>
    <w:rsid w:val="005244E7"/>
    <w:rsid w:val="005244E9"/>
    <w:rsid w:val="00527092"/>
    <w:rsid w:val="00527801"/>
    <w:rsid w:val="005278EE"/>
    <w:rsid w:val="00531A78"/>
    <w:rsid w:val="00532995"/>
    <w:rsid w:val="00533636"/>
    <w:rsid w:val="0053471D"/>
    <w:rsid w:val="00535AD5"/>
    <w:rsid w:val="0053758B"/>
    <w:rsid w:val="00543E27"/>
    <w:rsid w:val="00546F1A"/>
    <w:rsid w:val="00547F61"/>
    <w:rsid w:val="0055058E"/>
    <w:rsid w:val="00552842"/>
    <w:rsid w:val="00582B38"/>
    <w:rsid w:val="005855FA"/>
    <w:rsid w:val="00585F18"/>
    <w:rsid w:val="00586608"/>
    <w:rsid w:val="005908F4"/>
    <w:rsid w:val="005919CE"/>
    <w:rsid w:val="0059209F"/>
    <w:rsid w:val="00592B14"/>
    <w:rsid w:val="00597C7C"/>
    <w:rsid w:val="005A12AC"/>
    <w:rsid w:val="005A496A"/>
    <w:rsid w:val="005A5816"/>
    <w:rsid w:val="005A6AB2"/>
    <w:rsid w:val="005A7813"/>
    <w:rsid w:val="005B3B17"/>
    <w:rsid w:val="005B51AA"/>
    <w:rsid w:val="005B7543"/>
    <w:rsid w:val="005C0306"/>
    <w:rsid w:val="005C1940"/>
    <w:rsid w:val="005C3AE7"/>
    <w:rsid w:val="005D2756"/>
    <w:rsid w:val="005D3BF8"/>
    <w:rsid w:val="005D58BD"/>
    <w:rsid w:val="005D6ACA"/>
    <w:rsid w:val="005E03B8"/>
    <w:rsid w:val="005E3A96"/>
    <w:rsid w:val="005E5120"/>
    <w:rsid w:val="005E52A5"/>
    <w:rsid w:val="005E5AA6"/>
    <w:rsid w:val="005F20EE"/>
    <w:rsid w:val="005F2147"/>
    <w:rsid w:val="005F323A"/>
    <w:rsid w:val="005F7465"/>
    <w:rsid w:val="005F75E9"/>
    <w:rsid w:val="00604F62"/>
    <w:rsid w:val="00607579"/>
    <w:rsid w:val="00611F3F"/>
    <w:rsid w:val="00624B22"/>
    <w:rsid w:val="006306AB"/>
    <w:rsid w:val="0063198D"/>
    <w:rsid w:val="00636350"/>
    <w:rsid w:val="00645F6C"/>
    <w:rsid w:val="00650508"/>
    <w:rsid w:val="00650FC1"/>
    <w:rsid w:val="006566DF"/>
    <w:rsid w:val="0066055A"/>
    <w:rsid w:val="006668CF"/>
    <w:rsid w:val="006674D8"/>
    <w:rsid w:val="0067564D"/>
    <w:rsid w:val="00681FC7"/>
    <w:rsid w:val="00682B78"/>
    <w:rsid w:val="00686172"/>
    <w:rsid w:val="00691C36"/>
    <w:rsid w:val="00692EAE"/>
    <w:rsid w:val="006953FD"/>
    <w:rsid w:val="00697127"/>
    <w:rsid w:val="006A066B"/>
    <w:rsid w:val="006B11B2"/>
    <w:rsid w:val="006B19B2"/>
    <w:rsid w:val="006B3EF6"/>
    <w:rsid w:val="006B40F3"/>
    <w:rsid w:val="006B4441"/>
    <w:rsid w:val="006C220D"/>
    <w:rsid w:val="006C4FF0"/>
    <w:rsid w:val="006C7EFF"/>
    <w:rsid w:val="006D1572"/>
    <w:rsid w:val="006D1FE1"/>
    <w:rsid w:val="006D25A8"/>
    <w:rsid w:val="006D71E0"/>
    <w:rsid w:val="006D73F1"/>
    <w:rsid w:val="006E1F23"/>
    <w:rsid w:val="006E27B0"/>
    <w:rsid w:val="006E6D20"/>
    <w:rsid w:val="006F0964"/>
    <w:rsid w:val="006F1B3C"/>
    <w:rsid w:val="006F2E13"/>
    <w:rsid w:val="006F441F"/>
    <w:rsid w:val="006F5CBD"/>
    <w:rsid w:val="006F652F"/>
    <w:rsid w:val="00702A22"/>
    <w:rsid w:val="007043F5"/>
    <w:rsid w:val="00716955"/>
    <w:rsid w:val="00720C7B"/>
    <w:rsid w:val="00727D7F"/>
    <w:rsid w:val="00727F03"/>
    <w:rsid w:val="0073266B"/>
    <w:rsid w:val="007366FB"/>
    <w:rsid w:val="00736CD0"/>
    <w:rsid w:val="007439E5"/>
    <w:rsid w:val="00744F42"/>
    <w:rsid w:val="007451FC"/>
    <w:rsid w:val="007459AA"/>
    <w:rsid w:val="0075235B"/>
    <w:rsid w:val="0075509C"/>
    <w:rsid w:val="00755FAB"/>
    <w:rsid w:val="007641D8"/>
    <w:rsid w:val="00771A53"/>
    <w:rsid w:val="00776489"/>
    <w:rsid w:val="007812F7"/>
    <w:rsid w:val="00786C86"/>
    <w:rsid w:val="00790F10"/>
    <w:rsid w:val="00791752"/>
    <w:rsid w:val="00793649"/>
    <w:rsid w:val="00795EE8"/>
    <w:rsid w:val="007A15B2"/>
    <w:rsid w:val="007A163E"/>
    <w:rsid w:val="007A2C4A"/>
    <w:rsid w:val="007A5752"/>
    <w:rsid w:val="007A6134"/>
    <w:rsid w:val="007B0886"/>
    <w:rsid w:val="007B0B90"/>
    <w:rsid w:val="007B22A7"/>
    <w:rsid w:val="007B40DB"/>
    <w:rsid w:val="007B4D1D"/>
    <w:rsid w:val="007B7865"/>
    <w:rsid w:val="007C0947"/>
    <w:rsid w:val="007C10B6"/>
    <w:rsid w:val="007C5C2B"/>
    <w:rsid w:val="007C6648"/>
    <w:rsid w:val="007C7A2E"/>
    <w:rsid w:val="007D020C"/>
    <w:rsid w:val="007D0680"/>
    <w:rsid w:val="007D1716"/>
    <w:rsid w:val="007D1932"/>
    <w:rsid w:val="007D2296"/>
    <w:rsid w:val="007D249E"/>
    <w:rsid w:val="007D3C44"/>
    <w:rsid w:val="007D7279"/>
    <w:rsid w:val="007E7C3C"/>
    <w:rsid w:val="007F2549"/>
    <w:rsid w:val="007F4204"/>
    <w:rsid w:val="007F7222"/>
    <w:rsid w:val="0080114B"/>
    <w:rsid w:val="008028B9"/>
    <w:rsid w:val="008043FF"/>
    <w:rsid w:val="00811304"/>
    <w:rsid w:val="00814FA1"/>
    <w:rsid w:val="008203DC"/>
    <w:rsid w:val="008210F8"/>
    <w:rsid w:val="00823AD4"/>
    <w:rsid w:val="008242B8"/>
    <w:rsid w:val="008246E7"/>
    <w:rsid w:val="0082681F"/>
    <w:rsid w:val="00826914"/>
    <w:rsid w:val="00827209"/>
    <w:rsid w:val="00831525"/>
    <w:rsid w:val="0083638D"/>
    <w:rsid w:val="00836FFF"/>
    <w:rsid w:val="00840103"/>
    <w:rsid w:val="00840B6C"/>
    <w:rsid w:val="00841810"/>
    <w:rsid w:val="0084268D"/>
    <w:rsid w:val="0084397B"/>
    <w:rsid w:val="00843CA7"/>
    <w:rsid w:val="00851D6A"/>
    <w:rsid w:val="008520E1"/>
    <w:rsid w:val="0085220B"/>
    <w:rsid w:val="0085292E"/>
    <w:rsid w:val="00855D34"/>
    <w:rsid w:val="0086260A"/>
    <w:rsid w:val="00872412"/>
    <w:rsid w:val="00874735"/>
    <w:rsid w:val="00877A78"/>
    <w:rsid w:val="008806FD"/>
    <w:rsid w:val="008835E5"/>
    <w:rsid w:val="00884ADF"/>
    <w:rsid w:val="00884C70"/>
    <w:rsid w:val="00885737"/>
    <w:rsid w:val="00887255"/>
    <w:rsid w:val="0088726B"/>
    <w:rsid w:val="0089048D"/>
    <w:rsid w:val="00890B93"/>
    <w:rsid w:val="008922AB"/>
    <w:rsid w:val="00892EA9"/>
    <w:rsid w:val="00897705"/>
    <w:rsid w:val="008B1390"/>
    <w:rsid w:val="008B1DE2"/>
    <w:rsid w:val="008B2E06"/>
    <w:rsid w:val="008B4F9E"/>
    <w:rsid w:val="008B691B"/>
    <w:rsid w:val="008C1B81"/>
    <w:rsid w:val="008C2331"/>
    <w:rsid w:val="008C2F1D"/>
    <w:rsid w:val="008C3994"/>
    <w:rsid w:val="008C3F20"/>
    <w:rsid w:val="008C4029"/>
    <w:rsid w:val="008C48CA"/>
    <w:rsid w:val="008C4BBB"/>
    <w:rsid w:val="008D20ED"/>
    <w:rsid w:val="008E0100"/>
    <w:rsid w:val="008E15DF"/>
    <w:rsid w:val="008E3381"/>
    <w:rsid w:val="008E34A7"/>
    <w:rsid w:val="008E478B"/>
    <w:rsid w:val="008E5BD8"/>
    <w:rsid w:val="008E68BD"/>
    <w:rsid w:val="008E69B8"/>
    <w:rsid w:val="008E6D9B"/>
    <w:rsid w:val="008F1D18"/>
    <w:rsid w:val="008F21B7"/>
    <w:rsid w:val="008F6334"/>
    <w:rsid w:val="00906135"/>
    <w:rsid w:val="00914B7F"/>
    <w:rsid w:val="00915BC1"/>
    <w:rsid w:val="00920CDB"/>
    <w:rsid w:val="009240BC"/>
    <w:rsid w:val="00926356"/>
    <w:rsid w:val="00926675"/>
    <w:rsid w:val="009314B5"/>
    <w:rsid w:val="0093750D"/>
    <w:rsid w:val="00937ACF"/>
    <w:rsid w:val="0094171E"/>
    <w:rsid w:val="009419E1"/>
    <w:rsid w:val="00942570"/>
    <w:rsid w:val="00944C06"/>
    <w:rsid w:val="00947470"/>
    <w:rsid w:val="009478F8"/>
    <w:rsid w:val="00955BD0"/>
    <w:rsid w:val="00956BC1"/>
    <w:rsid w:val="00960DDF"/>
    <w:rsid w:val="009629CA"/>
    <w:rsid w:val="00966D94"/>
    <w:rsid w:val="00971DE1"/>
    <w:rsid w:val="00973CB7"/>
    <w:rsid w:val="00974B08"/>
    <w:rsid w:val="00981CBE"/>
    <w:rsid w:val="009836CF"/>
    <w:rsid w:val="00985D74"/>
    <w:rsid w:val="00992588"/>
    <w:rsid w:val="00997B7C"/>
    <w:rsid w:val="009A1857"/>
    <w:rsid w:val="009B03CB"/>
    <w:rsid w:val="009C2341"/>
    <w:rsid w:val="009C40A6"/>
    <w:rsid w:val="009C61C2"/>
    <w:rsid w:val="009C6D7C"/>
    <w:rsid w:val="009D09BA"/>
    <w:rsid w:val="009D0A6D"/>
    <w:rsid w:val="009D0D6F"/>
    <w:rsid w:val="009D1333"/>
    <w:rsid w:val="009D2244"/>
    <w:rsid w:val="009D3310"/>
    <w:rsid w:val="009D346B"/>
    <w:rsid w:val="009D697A"/>
    <w:rsid w:val="009D7201"/>
    <w:rsid w:val="009E1A6C"/>
    <w:rsid w:val="009F08AC"/>
    <w:rsid w:val="009F1620"/>
    <w:rsid w:val="009F1925"/>
    <w:rsid w:val="009F3905"/>
    <w:rsid w:val="009F4C44"/>
    <w:rsid w:val="009F5782"/>
    <w:rsid w:val="00A012C5"/>
    <w:rsid w:val="00A02D51"/>
    <w:rsid w:val="00A04EB2"/>
    <w:rsid w:val="00A059C1"/>
    <w:rsid w:val="00A07AC4"/>
    <w:rsid w:val="00A101B7"/>
    <w:rsid w:val="00A11CD6"/>
    <w:rsid w:val="00A12653"/>
    <w:rsid w:val="00A139B3"/>
    <w:rsid w:val="00A139C7"/>
    <w:rsid w:val="00A1473D"/>
    <w:rsid w:val="00A20284"/>
    <w:rsid w:val="00A27FA7"/>
    <w:rsid w:val="00A309DC"/>
    <w:rsid w:val="00A32C81"/>
    <w:rsid w:val="00A332B8"/>
    <w:rsid w:val="00A3481A"/>
    <w:rsid w:val="00A36DCD"/>
    <w:rsid w:val="00A37D8B"/>
    <w:rsid w:val="00A41FDD"/>
    <w:rsid w:val="00A4239C"/>
    <w:rsid w:val="00A43872"/>
    <w:rsid w:val="00A438A6"/>
    <w:rsid w:val="00A473BF"/>
    <w:rsid w:val="00A563BE"/>
    <w:rsid w:val="00A56B07"/>
    <w:rsid w:val="00A6041D"/>
    <w:rsid w:val="00A6285B"/>
    <w:rsid w:val="00A65EAE"/>
    <w:rsid w:val="00A675F8"/>
    <w:rsid w:val="00A721F0"/>
    <w:rsid w:val="00A73C8C"/>
    <w:rsid w:val="00A75019"/>
    <w:rsid w:val="00A767A7"/>
    <w:rsid w:val="00A76EA6"/>
    <w:rsid w:val="00A7728A"/>
    <w:rsid w:val="00A815ED"/>
    <w:rsid w:val="00A8246B"/>
    <w:rsid w:val="00A83EA9"/>
    <w:rsid w:val="00A86633"/>
    <w:rsid w:val="00A87755"/>
    <w:rsid w:val="00A91C42"/>
    <w:rsid w:val="00A92AF4"/>
    <w:rsid w:val="00A9436C"/>
    <w:rsid w:val="00A96A71"/>
    <w:rsid w:val="00AA4C28"/>
    <w:rsid w:val="00AA7D1E"/>
    <w:rsid w:val="00AB0E92"/>
    <w:rsid w:val="00AB223F"/>
    <w:rsid w:val="00AB233C"/>
    <w:rsid w:val="00AB32DE"/>
    <w:rsid w:val="00AB34CD"/>
    <w:rsid w:val="00AB59D9"/>
    <w:rsid w:val="00AB6D7B"/>
    <w:rsid w:val="00AB7811"/>
    <w:rsid w:val="00AC379E"/>
    <w:rsid w:val="00AC3BD7"/>
    <w:rsid w:val="00AC4CA5"/>
    <w:rsid w:val="00AC5544"/>
    <w:rsid w:val="00AD1394"/>
    <w:rsid w:val="00AD4617"/>
    <w:rsid w:val="00AD6434"/>
    <w:rsid w:val="00AD654A"/>
    <w:rsid w:val="00AD6A2C"/>
    <w:rsid w:val="00AD7413"/>
    <w:rsid w:val="00AF0099"/>
    <w:rsid w:val="00AF23CC"/>
    <w:rsid w:val="00AF258C"/>
    <w:rsid w:val="00AF410B"/>
    <w:rsid w:val="00AF600A"/>
    <w:rsid w:val="00AF6F45"/>
    <w:rsid w:val="00B000B6"/>
    <w:rsid w:val="00B02CEB"/>
    <w:rsid w:val="00B038B7"/>
    <w:rsid w:val="00B03A27"/>
    <w:rsid w:val="00B07176"/>
    <w:rsid w:val="00B10FAD"/>
    <w:rsid w:val="00B1741A"/>
    <w:rsid w:val="00B24135"/>
    <w:rsid w:val="00B25EFE"/>
    <w:rsid w:val="00B26610"/>
    <w:rsid w:val="00B267AC"/>
    <w:rsid w:val="00B30AE6"/>
    <w:rsid w:val="00B3161F"/>
    <w:rsid w:val="00B347CE"/>
    <w:rsid w:val="00B36EB9"/>
    <w:rsid w:val="00B37F5D"/>
    <w:rsid w:val="00B4614D"/>
    <w:rsid w:val="00B52728"/>
    <w:rsid w:val="00B5364B"/>
    <w:rsid w:val="00B53867"/>
    <w:rsid w:val="00B54493"/>
    <w:rsid w:val="00B55884"/>
    <w:rsid w:val="00B56CF8"/>
    <w:rsid w:val="00B57714"/>
    <w:rsid w:val="00B57AC0"/>
    <w:rsid w:val="00B601D2"/>
    <w:rsid w:val="00B65DC2"/>
    <w:rsid w:val="00B67F0A"/>
    <w:rsid w:val="00B73086"/>
    <w:rsid w:val="00B740D5"/>
    <w:rsid w:val="00B759B7"/>
    <w:rsid w:val="00B76886"/>
    <w:rsid w:val="00B77D93"/>
    <w:rsid w:val="00B80253"/>
    <w:rsid w:val="00B824D7"/>
    <w:rsid w:val="00B90883"/>
    <w:rsid w:val="00B92006"/>
    <w:rsid w:val="00B930B6"/>
    <w:rsid w:val="00B9328A"/>
    <w:rsid w:val="00B952A6"/>
    <w:rsid w:val="00B954A9"/>
    <w:rsid w:val="00B95DCC"/>
    <w:rsid w:val="00B96572"/>
    <w:rsid w:val="00B968BD"/>
    <w:rsid w:val="00BA3DDE"/>
    <w:rsid w:val="00BA586C"/>
    <w:rsid w:val="00BB4CDA"/>
    <w:rsid w:val="00BB6A20"/>
    <w:rsid w:val="00BB6F65"/>
    <w:rsid w:val="00BC0777"/>
    <w:rsid w:val="00BC1908"/>
    <w:rsid w:val="00BC4819"/>
    <w:rsid w:val="00BC5E45"/>
    <w:rsid w:val="00BC6230"/>
    <w:rsid w:val="00BD2FD1"/>
    <w:rsid w:val="00BD394B"/>
    <w:rsid w:val="00BD3F4E"/>
    <w:rsid w:val="00BE0571"/>
    <w:rsid w:val="00BE0578"/>
    <w:rsid w:val="00BE185E"/>
    <w:rsid w:val="00BE2F66"/>
    <w:rsid w:val="00BE3D31"/>
    <w:rsid w:val="00BF027D"/>
    <w:rsid w:val="00BF0B84"/>
    <w:rsid w:val="00BF2F98"/>
    <w:rsid w:val="00BF4936"/>
    <w:rsid w:val="00BF4A86"/>
    <w:rsid w:val="00BF4D90"/>
    <w:rsid w:val="00C02646"/>
    <w:rsid w:val="00C04436"/>
    <w:rsid w:val="00C10005"/>
    <w:rsid w:val="00C10A33"/>
    <w:rsid w:val="00C1133E"/>
    <w:rsid w:val="00C123F2"/>
    <w:rsid w:val="00C15BE8"/>
    <w:rsid w:val="00C16D5D"/>
    <w:rsid w:val="00C25258"/>
    <w:rsid w:val="00C2622C"/>
    <w:rsid w:val="00C270D8"/>
    <w:rsid w:val="00C3081D"/>
    <w:rsid w:val="00C34CB6"/>
    <w:rsid w:val="00C35A80"/>
    <w:rsid w:val="00C40A25"/>
    <w:rsid w:val="00C46840"/>
    <w:rsid w:val="00C51EC4"/>
    <w:rsid w:val="00C54245"/>
    <w:rsid w:val="00C5504C"/>
    <w:rsid w:val="00C5657C"/>
    <w:rsid w:val="00C57A29"/>
    <w:rsid w:val="00C60AB1"/>
    <w:rsid w:val="00C635F0"/>
    <w:rsid w:val="00C637E0"/>
    <w:rsid w:val="00C65780"/>
    <w:rsid w:val="00C664CB"/>
    <w:rsid w:val="00C67CD9"/>
    <w:rsid w:val="00C72A20"/>
    <w:rsid w:val="00C73563"/>
    <w:rsid w:val="00C80005"/>
    <w:rsid w:val="00C81F1F"/>
    <w:rsid w:val="00C85811"/>
    <w:rsid w:val="00C8593D"/>
    <w:rsid w:val="00C8734E"/>
    <w:rsid w:val="00C87636"/>
    <w:rsid w:val="00C907F5"/>
    <w:rsid w:val="00C92F3A"/>
    <w:rsid w:val="00C94E62"/>
    <w:rsid w:val="00C968B0"/>
    <w:rsid w:val="00CA076E"/>
    <w:rsid w:val="00CA3FB7"/>
    <w:rsid w:val="00CA40B0"/>
    <w:rsid w:val="00CA7452"/>
    <w:rsid w:val="00CB073F"/>
    <w:rsid w:val="00CB0FEA"/>
    <w:rsid w:val="00CB15EF"/>
    <w:rsid w:val="00CB17B1"/>
    <w:rsid w:val="00CB1A97"/>
    <w:rsid w:val="00CB5E94"/>
    <w:rsid w:val="00CB6922"/>
    <w:rsid w:val="00CC0569"/>
    <w:rsid w:val="00CC51F7"/>
    <w:rsid w:val="00CC5207"/>
    <w:rsid w:val="00CC75D8"/>
    <w:rsid w:val="00CD70F3"/>
    <w:rsid w:val="00CE144C"/>
    <w:rsid w:val="00CE4792"/>
    <w:rsid w:val="00CE4826"/>
    <w:rsid w:val="00CE7F4C"/>
    <w:rsid w:val="00CF2521"/>
    <w:rsid w:val="00CF3C7C"/>
    <w:rsid w:val="00CF467F"/>
    <w:rsid w:val="00CF75AC"/>
    <w:rsid w:val="00D000F9"/>
    <w:rsid w:val="00D022FE"/>
    <w:rsid w:val="00D02F2F"/>
    <w:rsid w:val="00D04478"/>
    <w:rsid w:val="00D060E0"/>
    <w:rsid w:val="00D1030C"/>
    <w:rsid w:val="00D104A4"/>
    <w:rsid w:val="00D17F47"/>
    <w:rsid w:val="00D21523"/>
    <w:rsid w:val="00D21732"/>
    <w:rsid w:val="00D21B39"/>
    <w:rsid w:val="00D23967"/>
    <w:rsid w:val="00D25939"/>
    <w:rsid w:val="00D260E7"/>
    <w:rsid w:val="00D27640"/>
    <w:rsid w:val="00D3387E"/>
    <w:rsid w:val="00D33ADF"/>
    <w:rsid w:val="00D40B8C"/>
    <w:rsid w:val="00D40EDE"/>
    <w:rsid w:val="00D413AB"/>
    <w:rsid w:val="00D428B2"/>
    <w:rsid w:val="00D45329"/>
    <w:rsid w:val="00D50F97"/>
    <w:rsid w:val="00D53C26"/>
    <w:rsid w:val="00D6121F"/>
    <w:rsid w:val="00D63257"/>
    <w:rsid w:val="00D733BC"/>
    <w:rsid w:val="00D81580"/>
    <w:rsid w:val="00D876C3"/>
    <w:rsid w:val="00D87F02"/>
    <w:rsid w:val="00D90317"/>
    <w:rsid w:val="00D90712"/>
    <w:rsid w:val="00D95929"/>
    <w:rsid w:val="00DA3B60"/>
    <w:rsid w:val="00DA515E"/>
    <w:rsid w:val="00DB033A"/>
    <w:rsid w:val="00DB2A9D"/>
    <w:rsid w:val="00DB7487"/>
    <w:rsid w:val="00DC0BF2"/>
    <w:rsid w:val="00DC3DA6"/>
    <w:rsid w:val="00DC7BED"/>
    <w:rsid w:val="00DE042D"/>
    <w:rsid w:val="00DE25A1"/>
    <w:rsid w:val="00DE3F97"/>
    <w:rsid w:val="00DE7107"/>
    <w:rsid w:val="00DF24AC"/>
    <w:rsid w:val="00DF3113"/>
    <w:rsid w:val="00DF3BF4"/>
    <w:rsid w:val="00E03F81"/>
    <w:rsid w:val="00E077AF"/>
    <w:rsid w:val="00E079F9"/>
    <w:rsid w:val="00E1421B"/>
    <w:rsid w:val="00E16621"/>
    <w:rsid w:val="00E22A71"/>
    <w:rsid w:val="00E24E4F"/>
    <w:rsid w:val="00E26AF7"/>
    <w:rsid w:val="00E2732B"/>
    <w:rsid w:val="00E302B4"/>
    <w:rsid w:val="00E3094E"/>
    <w:rsid w:val="00E3141A"/>
    <w:rsid w:val="00E3213F"/>
    <w:rsid w:val="00E32E93"/>
    <w:rsid w:val="00E3589B"/>
    <w:rsid w:val="00E37608"/>
    <w:rsid w:val="00E40401"/>
    <w:rsid w:val="00E42FF4"/>
    <w:rsid w:val="00E4392D"/>
    <w:rsid w:val="00E43BC1"/>
    <w:rsid w:val="00E44862"/>
    <w:rsid w:val="00E47C8F"/>
    <w:rsid w:val="00E52B45"/>
    <w:rsid w:val="00E53D6C"/>
    <w:rsid w:val="00E55AAC"/>
    <w:rsid w:val="00E64FC9"/>
    <w:rsid w:val="00E666EF"/>
    <w:rsid w:val="00E70E37"/>
    <w:rsid w:val="00E71D7B"/>
    <w:rsid w:val="00E72724"/>
    <w:rsid w:val="00E84A16"/>
    <w:rsid w:val="00EA3A2D"/>
    <w:rsid w:val="00EA680D"/>
    <w:rsid w:val="00EB20A2"/>
    <w:rsid w:val="00EB3C9B"/>
    <w:rsid w:val="00EB421E"/>
    <w:rsid w:val="00EB4901"/>
    <w:rsid w:val="00EB4BA6"/>
    <w:rsid w:val="00EB5C91"/>
    <w:rsid w:val="00EB6C5F"/>
    <w:rsid w:val="00EB6F69"/>
    <w:rsid w:val="00EC0F80"/>
    <w:rsid w:val="00EC178D"/>
    <w:rsid w:val="00EC1ECF"/>
    <w:rsid w:val="00EC2DD2"/>
    <w:rsid w:val="00EC755A"/>
    <w:rsid w:val="00ED082E"/>
    <w:rsid w:val="00ED25C5"/>
    <w:rsid w:val="00ED6730"/>
    <w:rsid w:val="00ED7622"/>
    <w:rsid w:val="00EE29CF"/>
    <w:rsid w:val="00EE4BBB"/>
    <w:rsid w:val="00EE7928"/>
    <w:rsid w:val="00EF025D"/>
    <w:rsid w:val="00EF3754"/>
    <w:rsid w:val="00EF5B68"/>
    <w:rsid w:val="00EF7DA7"/>
    <w:rsid w:val="00F00868"/>
    <w:rsid w:val="00F01030"/>
    <w:rsid w:val="00F01121"/>
    <w:rsid w:val="00F03AB1"/>
    <w:rsid w:val="00F049F0"/>
    <w:rsid w:val="00F05914"/>
    <w:rsid w:val="00F0591D"/>
    <w:rsid w:val="00F05A09"/>
    <w:rsid w:val="00F07C53"/>
    <w:rsid w:val="00F1022D"/>
    <w:rsid w:val="00F11C39"/>
    <w:rsid w:val="00F132A2"/>
    <w:rsid w:val="00F14129"/>
    <w:rsid w:val="00F14FD4"/>
    <w:rsid w:val="00F160B9"/>
    <w:rsid w:val="00F203FB"/>
    <w:rsid w:val="00F221F9"/>
    <w:rsid w:val="00F301BA"/>
    <w:rsid w:val="00F3108E"/>
    <w:rsid w:val="00F31A69"/>
    <w:rsid w:val="00F323C3"/>
    <w:rsid w:val="00F36466"/>
    <w:rsid w:val="00F376FA"/>
    <w:rsid w:val="00F37B4D"/>
    <w:rsid w:val="00F40409"/>
    <w:rsid w:val="00F420F4"/>
    <w:rsid w:val="00F42108"/>
    <w:rsid w:val="00F434E9"/>
    <w:rsid w:val="00F4381C"/>
    <w:rsid w:val="00F462F8"/>
    <w:rsid w:val="00F4666F"/>
    <w:rsid w:val="00F4712D"/>
    <w:rsid w:val="00F50184"/>
    <w:rsid w:val="00F5404A"/>
    <w:rsid w:val="00F60762"/>
    <w:rsid w:val="00F60B3D"/>
    <w:rsid w:val="00F60E3C"/>
    <w:rsid w:val="00F62582"/>
    <w:rsid w:val="00F65ED9"/>
    <w:rsid w:val="00F668F2"/>
    <w:rsid w:val="00F70B4B"/>
    <w:rsid w:val="00F71846"/>
    <w:rsid w:val="00F71FB0"/>
    <w:rsid w:val="00F7306C"/>
    <w:rsid w:val="00F74DF5"/>
    <w:rsid w:val="00F769EF"/>
    <w:rsid w:val="00F76D3E"/>
    <w:rsid w:val="00F77279"/>
    <w:rsid w:val="00F77D83"/>
    <w:rsid w:val="00F874C2"/>
    <w:rsid w:val="00F87CEA"/>
    <w:rsid w:val="00F90A88"/>
    <w:rsid w:val="00F915E1"/>
    <w:rsid w:val="00F92704"/>
    <w:rsid w:val="00F9354D"/>
    <w:rsid w:val="00F9483C"/>
    <w:rsid w:val="00F94ED1"/>
    <w:rsid w:val="00FA255A"/>
    <w:rsid w:val="00FA37CD"/>
    <w:rsid w:val="00FA3F72"/>
    <w:rsid w:val="00FA5E65"/>
    <w:rsid w:val="00FB24A3"/>
    <w:rsid w:val="00FB49D0"/>
    <w:rsid w:val="00FB7468"/>
    <w:rsid w:val="00FC14FD"/>
    <w:rsid w:val="00FC316B"/>
    <w:rsid w:val="00FC3D86"/>
    <w:rsid w:val="00FC4E94"/>
    <w:rsid w:val="00FC66F5"/>
    <w:rsid w:val="00FD09B7"/>
    <w:rsid w:val="00FD7506"/>
    <w:rsid w:val="00FE26E2"/>
    <w:rsid w:val="00FE2C51"/>
    <w:rsid w:val="00FF11EB"/>
    <w:rsid w:val="00FF57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9E5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0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78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8EE"/>
  </w:style>
  <w:style w:type="paragraph" w:styleId="Footer">
    <w:name w:val="footer"/>
    <w:basedOn w:val="Normal"/>
    <w:link w:val="FooterChar"/>
    <w:uiPriority w:val="99"/>
    <w:unhideWhenUsed/>
    <w:rsid w:val="005278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8EE"/>
  </w:style>
  <w:style w:type="character" w:styleId="Hyperlink">
    <w:name w:val="Hyperlink"/>
    <w:basedOn w:val="DefaultParagraphFont"/>
    <w:uiPriority w:val="99"/>
    <w:unhideWhenUsed/>
    <w:rsid w:val="00B1741A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752FE"/>
  </w:style>
  <w:style w:type="paragraph" w:styleId="NormalWeb">
    <w:name w:val="Normal (Web)"/>
    <w:basedOn w:val="Normal"/>
    <w:uiPriority w:val="99"/>
    <w:unhideWhenUsed/>
    <w:rsid w:val="001846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242E5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0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78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8EE"/>
  </w:style>
  <w:style w:type="paragraph" w:styleId="Footer">
    <w:name w:val="footer"/>
    <w:basedOn w:val="Normal"/>
    <w:link w:val="FooterChar"/>
    <w:uiPriority w:val="99"/>
    <w:unhideWhenUsed/>
    <w:rsid w:val="005278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8EE"/>
  </w:style>
  <w:style w:type="character" w:styleId="Hyperlink">
    <w:name w:val="Hyperlink"/>
    <w:basedOn w:val="DefaultParagraphFont"/>
    <w:uiPriority w:val="99"/>
    <w:unhideWhenUsed/>
    <w:rsid w:val="00B1741A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752FE"/>
  </w:style>
  <w:style w:type="paragraph" w:styleId="NormalWeb">
    <w:name w:val="Normal (Web)"/>
    <w:basedOn w:val="Normal"/>
    <w:uiPriority w:val="99"/>
    <w:unhideWhenUsed/>
    <w:rsid w:val="001846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242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5</Words>
  <Characters>2594</Characters>
  <Application>Microsoft Macintosh Word</Application>
  <DocSecurity>0</DocSecurity>
  <Lines>21</Lines>
  <Paragraphs>6</Paragraphs>
  <ScaleCrop>false</ScaleCrop>
  <Company>University of Iowa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Lear</dc:creator>
  <cp:keywords/>
  <dc:description/>
  <cp:lastModifiedBy>Bridget Lear</cp:lastModifiedBy>
  <cp:revision>7</cp:revision>
  <cp:lastPrinted>2013-02-18T20:23:00Z</cp:lastPrinted>
  <dcterms:created xsi:type="dcterms:W3CDTF">2013-10-03T23:51:00Z</dcterms:created>
  <dcterms:modified xsi:type="dcterms:W3CDTF">2013-10-04T02:19:00Z</dcterms:modified>
</cp:coreProperties>
</file>